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05FEC" w14:textId="58772938" w:rsidR="006E0322" w:rsidRDefault="00177401" w:rsidP="006F331A">
      <w:pPr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 figures</w:t>
      </w:r>
    </w:p>
    <w:p w14:paraId="76AC34C6" w14:textId="77777777" w:rsidR="00177401" w:rsidRPr="00DE43B3" w:rsidRDefault="00177401" w:rsidP="00177401">
      <w:pPr>
        <w:jc w:val="both"/>
        <w:rPr>
          <w:lang w:val="en-GB"/>
        </w:rPr>
      </w:pPr>
      <w:r w:rsidRPr="00DE43B3">
        <w:rPr>
          <w:b/>
          <w:bCs/>
          <w:lang w:val="en-GB"/>
        </w:rPr>
        <w:t xml:space="preserve">Fig. 1S Circulating biomarkers clustered by response to therapy in MM patients. </w:t>
      </w:r>
      <w:r w:rsidRPr="00DE43B3">
        <w:rPr>
          <w:lang w:val="en-GB"/>
        </w:rPr>
        <w:t>Scatter plot with median of the percentage of each biomarkers from MM patients with CR (n=13), PR (n=18</w:t>
      </w:r>
      <w:proofErr w:type="gramStart"/>
      <w:r w:rsidRPr="00DE43B3">
        <w:rPr>
          <w:lang w:val="en-GB"/>
        </w:rPr>
        <w:t>) ,</w:t>
      </w:r>
      <w:proofErr w:type="gramEnd"/>
      <w:r w:rsidRPr="00DE43B3">
        <w:rPr>
          <w:lang w:val="en-GB"/>
        </w:rPr>
        <w:t xml:space="preserve"> SD (n=8)  and PD (n=71).</w:t>
      </w:r>
    </w:p>
    <w:p w14:paraId="47718438" w14:textId="1520AD08" w:rsidR="00177401" w:rsidRDefault="00F13AA5" w:rsidP="00177401">
      <w:pPr>
        <w:jc w:val="both"/>
      </w:pPr>
      <w:r w:rsidRPr="00F13AA5">
        <w:drawing>
          <wp:inline distT="0" distB="0" distL="0" distR="0" wp14:anchorId="1F78F98B" wp14:editId="329ACA56">
            <wp:extent cx="6329680" cy="4550566"/>
            <wp:effectExtent l="0" t="0" r="0" b="0"/>
            <wp:docPr id="100547311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383" cy="455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EA2E96" w14:textId="77777777" w:rsidR="00177401" w:rsidRDefault="00177401" w:rsidP="0017740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DFE2898" w14:textId="77777777" w:rsidR="00177401" w:rsidRPr="00BC2EC9" w:rsidRDefault="00177401" w:rsidP="00E300D8">
      <w:pPr>
        <w:spacing w:line="240" w:lineRule="auto"/>
        <w:jc w:val="both"/>
        <w:rPr>
          <w:lang w:val="en-GB"/>
        </w:rPr>
      </w:pPr>
      <w:r w:rsidRPr="00932436">
        <w:rPr>
          <w:b/>
          <w:bCs/>
          <w:lang w:val="en-GB"/>
        </w:rPr>
        <w:lastRenderedPageBreak/>
        <w:t>Fig. 2</w:t>
      </w:r>
      <w:r>
        <w:rPr>
          <w:b/>
          <w:bCs/>
          <w:lang w:val="en-GB"/>
        </w:rPr>
        <w:t>S</w:t>
      </w:r>
      <w:r w:rsidRPr="00DE43B3">
        <w:rPr>
          <w:b/>
          <w:bCs/>
          <w:lang w:val="en-GB"/>
        </w:rPr>
        <w:t xml:space="preserve"> Circulating b</w:t>
      </w:r>
      <w:r w:rsidRPr="00932436">
        <w:rPr>
          <w:b/>
          <w:bCs/>
          <w:lang w:val="en-GB"/>
        </w:rPr>
        <w:t>iomarkers of MM patients clustered by evaluation of PFS and OS.</w:t>
      </w:r>
      <w:r w:rsidRPr="00932436">
        <w:rPr>
          <w:lang w:val="en-GB"/>
        </w:rPr>
        <w:t xml:space="preserve"> A. Kaplan–Meier survival curve</w:t>
      </w:r>
      <w:r>
        <w:rPr>
          <w:lang w:val="en-GB"/>
        </w:rPr>
        <w:t>s</w:t>
      </w:r>
      <w:r w:rsidRPr="00932436">
        <w:rPr>
          <w:lang w:val="en-GB"/>
        </w:rPr>
        <w:t xml:space="preserve"> according to </w:t>
      </w:r>
      <w:r>
        <w:rPr>
          <w:lang w:val="en-GB"/>
        </w:rPr>
        <w:t>each circulating biomarkers clustered by ROC cut-off</w:t>
      </w:r>
      <w:r w:rsidRPr="00932436">
        <w:rPr>
          <w:lang w:val="en-GB"/>
        </w:rPr>
        <w:t xml:space="preserve"> as respect to PFS, and </w:t>
      </w:r>
      <w:r>
        <w:rPr>
          <w:lang w:val="en-GB"/>
        </w:rPr>
        <w:t>B</w:t>
      </w:r>
      <w:r w:rsidRPr="00932436">
        <w:rPr>
          <w:lang w:val="en-GB"/>
        </w:rPr>
        <w:t>. as respect to OS.</w:t>
      </w:r>
    </w:p>
    <w:p w14:paraId="7A6826F5" w14:textId="77777777" w:rsidR="00177401" w:rsidRDefault="00177401" w:rsidP="00E300D8">
      <w:pPr>
        <w:spacing w:line="240" w:lineRule="auto"/>
        <w:jc w:val="both"/>
        <w:rPr>
          <w:lang w:val="en-GB"/>
        </w:rPr>
      </w:pPr>
      <w:r w:rsidRPr="00BC2EC9">
        <w:rPr>
          <w:lang w:val="en-GB"/>
        </w:rPr>
        <w:t>A</w:t>
      </w:r>
      <w:r w:rsidRPr="00BC2EC9">
        <w:rPr>
          <w:lang w:val="en-GB"/>
        </w:rPr>
        <w:tab/>
      </w:r>
      <w:r w:rsidRPr="00BC2EC9">
        <w:rPr>
          <w:lang w:val="en-GB"/>
        </w:rPr>
        <w:tab/>
      </w:r>
      <w:r w:rsidRPr="00BC2EC9">
        <w:rPr>
          <w:lang w:val="en-GB"/>
        </w:rPr>
        <w:tab/>
      </w:r>
      <w:r w:rsidRPr="00BC2EC9">
        <w:rPr>
          <w:lang w:val="en-GB"/>
        </w:rPr>
        <w:tab/>
      </w:r>
      <w:r w:rsidRPr="00BC2EC9">
        <w:rPr>
          <w:lang w:val="en-GB"/>
        </w:rPr>
        <w:tab/>
      </w:r>
      <w:r w:rsidRPr="00BC2EC9">
        <w:rPr>
          <w:lang w:val="en-GB"/>
        </w:rPr>
        <w:tab/>
      </w:r>
      <w:r w:rsidRPr="00BC2EC9">
        <w:rPr>
          <w:lang w:val="en-GB"/>
        </w:rPr>
        <w:tab/>
      </w:r>
    </w:p>
    <w:p w14:paraId="1FD6F34B" w14:textId="77777777" w:rsidR="00E300D8" w:rsidRDefault="00F13AA5" w:rsidP="00E300D8">
      <w:pPr>
        <w:rPr>
          <w:lang w:val="en-GB"/>
        </w:rPr>
      </w:pPr>
      <w:r w:rsidRPr="00F13AA5">
        <w:drawing>
          <wp:inline distT="0" distB="0" distL="0" distR="0" wp14:anchorId="35434580" wp14:editId="24AF6FF0">
            <wp:extent cx="2520000" cy="1533600"/>
            <wp:effectExtent l="0" t="0" r="0" b="0"/>
            <wp:docPr id="160430213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3AA5">
        <w:drawing>
          <wp:inline distT="0" distB="0" distL="0" distR="0" wp14:anchorId="64D68973" wp14:editId="79661DBB">
            <wp:extent cx="2520000" cy="1533600"/>
            <wp:effectExtent l="0" t="0" r="0" b="0"/>
            <wp:docPr id="1943197789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7401" w:rsidRPr="00E74028">
        <w:rPr>
          <w:lang w:val="en-GB"/>
        </w:rPr>
        <w:t xml:space="preserve"> </w:t>
      </w:r>
      <w:r w:rsidRPr="00F13AA5">
        <w:drawing>
          <wp:inline distT="0" distB="0" distL="0" distR="0" wp14:anchorId="180A162D" wp14:editId="5D8F7D14">
            <wp:extent cx="2520000" cy="1530000"/>
            <wp:effectExtent l="0" t="0" r="0" b="0"/>
            <wp:docPr id="1054373917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3AA5">
        <w:drawing>
          <wp:inline distT="0" distB="0" distL="0" distR="0" wp14:anchorId="4BA68F89" wp14:editId="64BE42B4">
            <wp:extent cx="2520000" cy="1530000"/>
            <wp:effectExtent l="0" t="0" r="0" b="0"/>
            <wp:docPr id="1363089339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A47DD" w14:textId="493F6372" w:rsidR="00177401" w:rsidRPr="00BC2EC9" w:rsidRDefault="00177401" w:rsidP="00E300D8">
      <w:pPr>
        <w:rPr>
          <w:lang w:val="en-GB"/>
        </w:rPr>
      </w:pPr>
      <w:r w:rsidRPr="00BC2EC9">
        <w:rPr>
          <w:lang w:val="en-GB"/>
        </w:rPr>
        <w:t>B</w:t>
      </w:r>
    </w:p>
    <w:p w14:paraId="4953BAF5" w14:textId="663DB715" w:rsidR="00177401" w:rsidRDefault="00F13AA5" w:rsidP="00177401">
      <w:pPr>
        <w:jc w:val="both"/>
        <w:rPr>
          <w:lang w:val="en-GB"/>
        </w:rPr>
      </w:pPr>
      <w:r w:rsidRPr="00F13AA5">
        <w:drawing>
          <wp:inline distT="0" distB="0" distL="0" distR="0" wp14:anchorId="39300EE7" wp14:editId="7211D671">
            <wp:extent cx="2520000" cy="1530000"/>
            <wp:effectExtent l="0" t="0" r="0" b="0"/>
            <wp:docPr id="692102839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7401" w:rsidRPr="00830CC6">
        <w:rPr>
          <w:lang w:val="en-GB"/>
        </w:rPr>
        <w:t xml:space="preserve"> </w:t>
      </w:r>
      <w:r w:rsidRPr="00F13AA5">
        <w:drawing>
          <wp:inline distT="0" distB="0" distL="0" distR="0" wp14:anchorId="627346BD" wp14:editId="315CB233">
            <wp:extent cx="2520000" cy="1530000"/>
            <wp:effectExtent l="0" t="0" r="0" b="0"/>
            <wp:docPr id="876254586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622A1" w14:textId="77777777" w:rsidR="00E300D8" w:rsidRDefault="00E300D8" w:rsidP="00E300D8">
      <w:pPr>
        <w:jc w:val="both"/>
        <w:rPr>
          <w:lang w:val="en-GB"/>
        </w:rPr>
      </w:pPr>
      <w:r w:rsidRPr="00E300D8">
        <w:drawing>
          <wp:inline distT="0" distB="0" distL="0" distR="0" wp14:anchorId="3DAD59A1" wp14:editId="4C2D1FD3">
            <wp:extent cx="2520000" cy="1533600"/>
            <wp:effectExtent l="0" t="0" r="0" b="0"/>
            <wp:docPr id="1686561385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300D8">
        <w:drawing>
          <wp:inline distT="0" distB="0" distL="0" distR="0" wp14:anchorId="57B9E168" wp14:editId="7A2ABE8F">
            <wp:extent cx="2520000" cy="1533600"/>
            <wp:effectExtent l="0" t="0" r="0" b="0"/>
            <wp:docPr id="473325905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77401" w:rsidRPr="00830CC6">
        <w:rPr>
          <w:lang w:val="en-GB"/>
        </w:rPr>
        <w:t xml:space="preserve"> </w:t>
      </w:r>
    </w:p>
    <w:p w14:paraId="008C4AEC" w14:textId="0D00BC58" w:rsidR="00177401" w:rsidRDefault="00E300D8" w:rsidP="00E300D8">
      <w:pPr>
        <w:jc w:val="both"/>
        <w:rPr>
          <w:b/>
          <w:bCs/>
          <w:lang w:val="en-GB"/>
        </w:rPr>
      </w:pPr>
      <w:r w:rsidRPr="00E300D8">
        <w:drawing>
          <wp:inline distT="0" distB="0" distL="0" distR="0" wp14:anchorId="35E6B990" wp14:editId="19479098">
            <wp:extent cx="2520000" cy="1533600"/>
            <wp:effectExtent l="0" t="0" r="0" b="0"/>
            <wp:docPr id="2136495371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5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6F5C3" w14:textId="77777777" w:rsidR="00C112B9" w:rsidRDefault="00C112B9" w:rsidP="00177401">
      <w:pPr>
        <w:jc w:val="both"/>
        <w:rPr>
          <w:b/>
          <w:bCs/>
          <w:lang w:val="en-GB"/>
        </w:rPr>
      </w:pPr>
    </w:p>
    <w:p w14:paraId="3B734560" w14:textId="7B605698" w:rsidR="00177401" w:rsidRPr="001262E4" w:rsidRDefault="00177401" w:rsidP="00177401">
      <w:pPr>
        <w:jc w:val="both"/>
        <w:rPr>
          <w:lang w:val="en-GB"/>
        </w:rPr>
      </w:pPr>
      <w:r w:rsidRPr="002A21AC">
        <w:rPr>
          <w:b/>
          <w:bCs/>
          <w:lang w:val="en-GB"/>
        </w:rPr>
        <w:lastRenderedPageBreak/>
        <w:t xml:space="preserve">Fig. </w:t>
      </w:r>
      <w:r>
        <w:rPr>
          <w:b/>
          <w:bCs/>
          <w:lang w:val="en-GB"/>
        </w:rPr>
        <w:t>3</w:t>
      </w:r>
      <w:r w:rsidRPr="002A21AC">
        <w:rPr>
          <w:b/>
          <w:bCs/>
          <w:lang w:val="en-GB"/>
        </w:rPr>
        <w:t>S</w:t>
      </w:r>
      <w:r>
        <w:rPr>
          <w:lang w:val="en-GB"/>
        </w:rPr>
        <w:t xml:space="preserve"> </w:t>
      </w:r>
      <w:r w:rsidRPr="00DE43B3">
        <w:rPr>
          <w:b/>
          <w:bCs/>
          <w:lang w:val="en-GB"/>
        </w:rPr>
        <w:t xml:space="preserve">Circulating biomarkers of MM patients enrolled in the longitudinal study. </w:t>
      </w:r>
      <w:r w:rsidRPr="00DE43B3">
        <w:rPr>
          <w:lang w:val="en-GB"/>
        </w:rPr>
        <w:t xml:space="preserve">Scatter plot with median of the percentage of each circulating biomarkers </w:t>
      </w:r>
      <w:r w:rsidRPr="001262E4">
        <w:rPr>
          <w:lang w:val="en-GB"/>
        </w:rPr>
        <w:t>at baseline</w:t>
      </w:r>
      <w:r w:rsidRPr="00DE43B3">
        <w:rPr>
          <w:lang w:val="en-GB"/>
        </w:rPr>
        <w:t xml:space="preserve"> from NRES (n=18) long RES (n=12) and RES&gt;PD (n=6).</w:t>
      </w:r>
    </w:p>
    <w:p w14:paraId="503957E8" w14:textId="36EC6CF1" w:rsidR="00177401" w:rsidRPr="001262E4" w:rsidRDefault="00EB09F3" w:rsidP="00177401">
      <w:pPr>
        <w:jc w:val="both"/>
      </w:pPr>
      <w:r w:rsidRPr="00EB09F3">
        <w:drawing>
          <wp:inline distT="0" distB="0" distL="0" distR="0" wp14:anchorId="2A3327D3" wp14:editId="093022FD">
            <wp:extent cx="6645910" cy="5494655"/>
            <wp:effectExtent l="0" t="0" r="0" b="0"/>
            <wp:docPr id="722919309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549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7FA88" w14:textId="5E4879F7" w:rsidR="002354FA" w:rsidRDefault="002354FA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2AE9830" w14:textId="00093F4D" w:rsidR="002354FA" w:rsidRPr="002354FA" w:rsidRDefault="002354FA" w:rsidP="002354FA">
      <w:pPr>
        <w:spacing w:line="480" w:lineRule="auto"/>
        <w:jc w:val="both"/>
        <w:rPr>
          <w:rFonts w:ascii="Palatino Linotype" w:hAnsi="Palatino Linotype"/>
          <w:sz w:val="20"/>
          <w:szCs w:val="20"/>
          <w:lang w:val="en-GB"/>
        </w:rPr>
      </w:pPr>
      <w:r w:rsidRPr="002354FA">
        <w:rPr>
          <w:rFonts w:ascii="Palatino Linotype" w:hAnsi="Palatino Linotype"/>
          <w:b/>
          <w:bCs/>
          <w:sz w:val="20"/>
          <w:szCs w:val="20"/>
          <w:lang w:val="en-GB"/>
        </w:rPr>
        <w:lastRenderedPageBreak/>
        <w:t xml:space="preserve">Table </w:t>
      </w:r>
      <w:r>
        <w:rPr>
          <w:rFonts w:ascii="Palatino Linotype" w:hAnsi="Palatino Linotype"/>
          <w:b/>
          <w:bCs/>
          <w:sz w:val="20"/>
          <w:szCs w:val="20"/>
          <w:lang w:val="en-GB"/>
        </w:rPr>
        <w:t>1S</w:t>
      </w:r>
      <w:r w:rsidRPr="002354FA">
        <w:rPr>
          <w:rFonts w:ascii="Palatino Linotype" w:hAnsi="Palatino Linotype"/>
          <w:b/>
          <w:bCs/>
          <w:sz w:val="20"/>
          <w:szCs w:val="20"/>
          <w:lang w:val="en-GB"/>
        </w:rPr>
        <w:t>. Correlation analysis.</w:t>
      </w:r>
      <w:r w:rsidRPr="002354FA">
        <w:rPr>
          <w:rFonts w:ascii="Palatino Linotype" w:hAnsi="Palatino Linotype"/>
          <w:sz w:val="20"/>
          <w:szCs w:val="20"/>
          <w:lang w:val="en-GB"/>
        </w:rPr>
        <w:t xml:space="preserve"> Statistically significant correlation results between each couple of circulating biomarkers of RES and NRES obtained using the nonparametric Spearman correlation test (*p &lt; 0.05, **p &lt; 0.01, *** p &lt; 0.001).</w:t>
      </w:r>
    </w:p>
    <w:tbl>
      <w:tblPr>
        <w:tblStyle w:val="Grigliatabella"/>
        <w:tblW w:w="100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3"/>
        <w:gridCol w:w="2166"/>
        <w:gridCol w:w="1843"/>
        <w:gridCol w:w="2164"/>
        <w:gridCol w:w="1381"/>
        <w:gridCol w:w="1531"/>
      </w:tblGrid>
      <w:tr w:rsidR="002354FA" w:rsidRPr="002354FA" w14:paraId="33F7F4BE" w14:textId="77777777" w:rsidTr="00B00299"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6F1125AD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bookmarkStart w:id="0" w:name="_Hlk170123627"/>
            <w:proofErr w:type="spellStart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</w:tcPr>
          <w:p w14:paraId="7FDF5F8C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>Circulating</w:t>
            </w:r>
            <w:proofErr w:type="spellEnd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>biomarker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6167E2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proofErr w:type="spellStart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>Spearman</w:t>
            </w:r>
            <w:proofErr w:type="spellEnd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r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EDB23D7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95% confidence </w:t>
            </w:r>
            <w:proofErr w:type="spellStart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>interval</w:t>
            </w:r>
            <w:proofErr w:type="spellEnd"/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27FAC7AC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ACADFC8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>value</w:t>
            </w:r>
            <w:proofErr w:type="spellEnd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354FA">
              <w:rPr>
                <w:rFonts w:ascii="Palatino Linotype" w:hAnsi="Palatino Linotype"/>
                <w:b/>
                <w:bCs/>
                <w:sz w:val="20"/>
                <w:szCs w:val="20"/>
              </w:rPr>
              <w:t>summary</w:t>
            </w:r>
            <w:proofErr w:type="spellEnd"/>
          </w:p>
        </w:tc>
      </w:tr>
      <w:tr w:rsidR="002354FA" w:rsidRPr="002354FA" w14:paraId="5B44D807" w14:textId="77777777" w:rsidTr="00B00299">
        <w:tc>
          <w:tcPr>
            <w:tcW w:w="95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4E4E1" w14:textId="77777777" w:rsidR="002354FA" w:rsidRPr="002354FA" w:rsidRDefault="002354FA" w:rsidP="00B00299">
            <w:pPr>
              <w:spacing w:line="480" w:lineRule="auto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RES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017D6D00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PD-L1 and sCTLA-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3CB43A2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-0.5885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67EE8540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-0.7770 to -0.3030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447AE707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003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9FDDE45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 w:rsidR="002354FA" w:rsidRPr="002354FA" w14:paraId="16D28849" w14:textId="77777777" w:rsidTr="00B00299">
        <w:tc>
          <w:tcPr>
            <w:tcW w:w="953" w:type="dxa"/>
            <w:vMerge/>
            <w:tcBorders>
              <w:bottom w:val="single" w:sz="4" w:space="0" w:color="auto"/>
            </w:tcBorders>
          </w:tcPr>
          <w:p w14:paraId="7B207203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</w:tcPr>
          <w:p w14:paraId="26C2C564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LAG-3 and sCD4</w:t>
            </w:r>
          </w:p>
        </w:tc>
        <w:tc>
          <w:tcPr>
            <w:tcW w:w="1843" w:type="dxa"/>
          </w:tcPr>
          <w:p w14:paraId="191B612D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7094</w:t>
            </w:r>
          </w:p>
        </w:tc>
        <w:tc>
          <w:tcPr>
            <w:tcW w:w="2164" w:type="dxa"/>
          </w:tcPr>
          <w:p w14:paraId="4A6BB8A4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4804 to 0.8479</w:t>
            </w:r>
          </w:p>
        </w:tc>
        <w:tc>
          <w:tcPr>
            <w:tcW w:w="1381" w:type="dxa"/>
          </w:tcPr>
          <w:p w14:paraId="21973562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&lt;0.0001</w:t>
            </w:r>
          </w:p>
        </w:tc>
        <w:tc>
          <w:tcPr>
            <w:tcW w:w="1531" w:type="dxa"/>
          </w:tcPr>
          <w:p w14:paraId="40E7C738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 w:rsidR="002354FA" w:rsidRPr="002354FA" w14:paraId="4B4ED42F" w14:textId="77777777" w:rsidTr="00B00299">
        <w:tc>
          <w:tcPr>
            <w:tcW w:w="953" w:type="dxa"/>
            <w:vMerge/>
            <w:tcBorders>
              <w:bottom w:val="single" w:sz="4" w:space="0" w:color="auto"/>
            </w:tcBorders>
          </w:tcPr>
          <w:p w14:paraId="25C3234D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4A2DFF17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CTLA-4 and sCD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9FDF15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3966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4D3E1EA4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5700 to 0.6539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32A56A3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202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A4A9BFB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</w:tr>
      <w:tr w:rsidR="002354FA" w:rsidRPr="002354FA" w14:paraId="3A14F05E" w14:textId="77777777" w:rsidTr="00B00299">
        <w:tc>
          <w:tcPr>
            <w:tcW w:w="953" w:type="dxa"/>
            <w:vMerge w:val="restart"/>
            <w:tcBorders>
              <w:top w:val="single" w:sz="4" w:space="0" w:color="auto"/>
            </w:tcBorders>
            <w:vAlign w:val="center"/>
          </w:tcPr>
          <w:p w14:paraId="2A2EED69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NRES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14:paraId="6556A2EB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PD1 and sPD-L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7B5000A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3409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05CF6457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1183 to 0.5309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004915E1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26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0ED91C07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2354FA" w:rsidRPr="002354FA" w14:paraId="42FB94A2" w14:textId="77777777" w:rsidTr="00B00299">
        <w:tc>
          <w:tcPr>
            <w:tcW w:w="953" w:type="dxa"/>
            <w:vMerge/>
          </w:tcPr>
          <w:p w14:paraId="5056145B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</w:tcPr>
          <w:p w14:paraId="1157BAAF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PD1 and sLAG-3</w:t>
            </w:r>
          </w:p>
        </w:tc>
        <w:tc>
          <w:tcPr>
            <w:tcW w:w="1843" w:type="dxa"/>
          </w:tcPr>
          <w:p w14:paraId="6DA173F5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3760</w:t>
            </w:r>
          </w:p>
        </w:tc>
        <w:tc>
          <w:tcPr>
            <w:tcW w:w="2164" w:type="dxa"/>
          </w:tcPr>
          <w:p w14:paraId="65EA7A88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1578 to 0.5591</w:t>
            </w:r>
          </w:p>
        </w:tc>
        <w:tc>
          <w:tcPr>
            <w:tcW w:w="1381" w:type="dxa"/>
          </w:tcPr>
          <w:p w14:paraId="6F6BAF69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008</w:t>
            </w:r>
          </w:p>
        </w:tc>
        <w:tc>
          <w:tcPr>
            <w:tcW w:w="1531" w:type="dxa"/>
          </w:tcPr>
          <w:p w14:paraId="11354097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 w:rsidR="002354FA" w:rsidRPr="002354FA" w14:paraId="5D5EB0F6" w14:textId="77777777" w:rsidTr="00B00299">
        <w:tc>
          <w:tcPr>
            <w:tcW w:w="953" w:type="dxa"/>
            <w:vMerge/>
          </w:tcPr>
          <w:p w14:paraId="4881D209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</w:tcPr>
          <w:p w14:paraId="37636C2D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PD1 and sCD4</w:t>
            </w:r>
          </w:p>
        </w:tc>
        <w:tc>
          <w:tcPr>
            <w:tcW w:w="1843" w:type="dxa"/>
          </w:tcPr>
          <w:p w14:paraId="7C39CA11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2838</w:t>
            </w:r>
          </w:p>
        </w:tc>
        <w:tc>
          <w:tcPr>
            <w:tcW w:w="2164" w:type="dxa"/>
          </w:tcPr>
          <w:p w14:paraId="5009F891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5549 to 0.4839</w:t>
            </w:r>
          </w:p>
        </w:tc>
        <w:tc>
          <w:tcPr>
            <w:tcW w:w="1381" w:type="dxa"/>
          </w:tcPr>
          <w:p w14:paraId="2991BF66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130</w:t>
            </w:r>
          </w:p>
        </w:tc>
        <w:tc>
          <w:tcPr>
            <w:tcW w:w="1531" w:type="dxa"/>
          </w:tcPr>
          <w:p w14:paraId="57687509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</w:tr>
      <w:tr w:rsidR="002354FA" w:rsidRPr="002354FA" w14:paraId="75B738EE" w14:textId="77777777" w:rsidTr="00B00299">
        <w:tc>
          <w:tcPr>
            <w:tcW w:w="953" w:type="dxa"/>
            <w:vMerge/>
          </w:tcPr>
          <w:p w14:paraId="14B7AD47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</w:tcPr>
          <w:p w14:paraId="657F4373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PD1 and sCD74</w:t>
            </w:r>
          </w:p>
        </w:tc>
        <w:tc>
          <w:tcPr>
            <w:tcW w:w="1843" w:type="dxa"/>
          </w:tcPr>
          <w:p w14:paraId="5E4B77A1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3308</w:t>
            </w:r>
          </w:p>
        </w:tc>
        <w:tc>
          <w:tcPr>
            <w:tcW w:w="2164" w:type="dxa"/>
          </w:tcPr>
          <w:p w14:paraId="10394810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1071 to 0.5227</w:t>
            </w:r>
          </w:p>
        </w:tc>
        <w:tc>
          <w:tcPr>
            <w:tcW w:w="1381" w:type="dxa"/>
          </w:tcPr>
          <w:p w14:paraId="008E48DC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035</w:t>
            </w:r>
          </w:p>
        </w:tc>
        <w:tc>
          <w:tcPr>
            <w:tcW w:w="1531" w:type="dxa"/>
          </w:tcPr>
          <w:p w14:paraId="6D8DD87E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 w:rsidR="002354FA" w:rsidRPr="002354FA" w14:paraId="229FAC85" w14:textId="77777777" w:rsidTr="00B00299">
        <w:tc>
          <w:tcPr>
            <w:tcW w:w="953" w:type="dxa"/>
            <w:vMerge/>
          </w:tcPr>
          <w:p w14:paraId="11100211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</w:tcPr>
          <w:p w14:paraId="2E2C068A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PD1 and sCD73</w:t>
            </w:r>
          </w:p>
        </w:tc>
        <w:tc>
          <w:tcPr>
            <w:tcW w:w="1843" w:type="dxa"/>
          </w:tcPr>
          <w:p w14:paraId="6A03B718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2562</w:t>
            </w:r>
          </w:p>
        </w:tc>
        <w:tc>
          <w:tcPr>
            <w:tcW w:w="2164" w:type="dxa"/>
          </w:tcPr>
          <w:p w14:paraId="2B940131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2576 to 0.4607</w:t>
            </w:r>
          </w:p>
        </w:tc>
        <w:tc>
          <w:tcPr>
            <w:tcW w:w="1381" w:type="dxa"/>
          </w:tcPr>
          <w:p w14:paraId="67FE76BC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255</w:t>
            </w:r>
          </w:p>
        </w:tc>
        <w:tc>
          <w:tcPr>
            <w:tcW w:w="1531" w:type="dxa"/>
          </w:tcPr>
          <w:p w14:paraId="281E0482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</w:tr>
      <w:tr w:rsidR="002354FA" w:rsidRPr="002354FA" w14:paraId="67D06307" w14:textId="77777777" w:rsidTr="00B00299">
        <w:tc>
          <w:tcPr>
            <w:tcW w:w="953" w:type="dxa"/>
            <w:vMerge/>
          </w:tcPr>
          <w:p w14:paraId="62AA341E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</w:tcPr>
          <w:p w14:paraId="369E5FE1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LAG-3 and sCD4</w:t>
            </w:r>
          </w:p>
        </w:tc>
        <w:tc>
          <w:tcPr>
            <w:tcW w:w="1843" w:type="dxa"/>
          </w:tcPr>
          <w:p w14:paraId="74D113AD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6629</w:t>
            </w:r>
          </w:p>
        </w:tc>
        <w:tc>
          <w:tcPr>
            <w:tcW w:w="2164" w:type="dxa"/>
          </w:tcPr>
          <w:p w14:paraId="13ECC4FE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5093 to 0.7756</w:t>
            </w:r>
          </w:p>
        </w:tc>
        <w:tc>
          <w:tcPr>
            <w:tcW w:w="1381" w:type="dxa"/>
          </w:tcPr>
          <w:p w14:paraId="7D4E0289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&lt; 0.0001</w:t>
            </w:r>
          </w:p>
        </w:tc>
        <w:tc>
          <w:tcPr>
            <w:tcW w:w="1531" w:type="dxa"/>
          </w:tcPr>
          <w:p w14:paraId="34C43FCD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 w:rsidR="002354FA" w:rsidRPr="002354FA" w14:paraId="1F4CABBC" w14:textId="77777777" w:rsidTr="00B00299">
        <w:tc>
          <w:tcPr>
            <w:tcW w:w="953" w:type="dxa"/>
            <w:vMerge/>
          </w:tcPr>
          <w:p w14:paraId="4073EF4A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</w:tcPr>
          <w:p w14:paraId="3AAFCB5D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CD4 and sCD73</w:t>
            </w:r>
          </w:p>
        </w:tc>
        <w:tc>
          <w:tcPr>
            <w:tcW w:w="1843" w:type="dxa"/>
          </w:tcPr>
          <w:p w14:paraId="051994B1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2416</w:t>
            </w:r>
          </w:p>
        </w:tc>
        <w:tc>
          <w:tcPr>
            <w:tcW w:w="2164" w:type="dxa"/>
          </w:tcPr>
          <w:p w14:paraId="4169FEFA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1028 to 0.4484</w:t>
            </w:r>
          </w:p>
        </w:tc>
        <w:tc>
          <w:tcPr>
            <w:tcW w:w="1381" w:type="dxa"/>
          </w:tcPr>
          <w:p w14:paraId="1A678AE6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355</w:t>
            </w:r>
          </w:p>
        </w:tc>
        <w:tc>
          <w:tcPr>
            <w:tcW w:w="1531" w:type="dxa"/>
          </w:tcPr>
          <w:p w14:paraId="11485760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</w:tr>
      <w:tr w:rsidR="002354FA" w:rsidRPr="002354FA" w14:paraId="2F5DD68F" w14:textId="77777777" w:rsidTr="00B00299">
        <w:tc>
          <w:tcPr>
            <w:tcW w:w="953" w:type="dxa"/>
            <w:vMerge/>
          </w:tcPr>
          <w:p w14:paraId="5B650511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</w:tcPr>
          <w:p w14:paraId="4D8038BD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CD74 and sCTLA-4</w:t>
            </w:r>
          </w:p>
        </w:tc>
        <w:tc>
          <w:tcPr>
            <w:tcW w:w="1843" w:type="dxa"/>
          </w:tcPr>
          <w:p w14:paraId="4B0D8326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2578</w:t>
            </w:r>
          </w:p>
        </w:tc>
        <w:tc>
          <w:tcPr>
            <w:tcW w:w="2164" w:type="dxa"/>
          </w:tcPr>
          <w:p w14:paraId="606D3680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2753 to 0.4621</w:t>
            </w:r>
          </w:p>
        </w:tc>
        <w:tc>
          <w:tcPr>
            <w:tcW w:w="1381" w:type="dxa"/>
          </w:tcPr>
          <w:p w14:paraId="58D0A357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245</w:t>
            </w:r>
          </w:p>
        </w:tc>
        <w:tc>
          <w:tcPr>
            <w:tcW w:w="1531" w:type="dxa"/>
          </w:tcPr>
          <w:p w14:paraId="57172E73" w14:textId="77777777" w:rsidR="002354FA" w:rsidRPr="002354FA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</w:tr>
      <w:tr w:rsidR="002354FA" w:rsidRPr="00FB6035" w14:paraId="1A684224" w14:textId="77777777" w:rsidTr="00B00299">
        <w:tc>
          <w:tcPr>
            <w:tcW w:w="953" w:type="dxa"/>
            <w:vMerge/>
            <w:tcBorders>
              <w:bottom w:val="single" w:sz="4" w:space="0" w:color="auto"/>
            </w:tcBorders>
          </w:tcPr>
          <w:p w14:paraId="3DFCEB30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2AD775F8" w14:textId="77777777" w:rsidR="002354FA" w:rsidRPr="002354FA" w:rsidRDefault="002354FA" w:rsidP="00B00299">
            <w:pPr>
              <w:spacing w:line="480" w:lineRule="auto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sCD74 and sCD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6D5634B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3239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14:paraId="634EF090" w14:textId="77777777" w:rsidR="002354FA" w:rsidRPr="002354FA" w:rsidRDefault="002354FA" w:rsidP="00B00299">
            <w:pPr>
              <w:spacing w:line="480" w:lineRule="auto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9945 to 0.5170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666FA69E" w14:textId="77777777" w:rsidR="002354FA" w:rsidRPr="002354FA" w:rsidRDefault="002354FA" w:rsidP="00B00299">
            <w:pPr>
              <w:spacing w:line="480" w:lineRule="auto"/>
              <w:ind w:left="465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0.0043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457E139" w14:textId="77777777" w:rsidR="002354FA" w:rsidRPr="00FB6035" w:rsidRDefault="002354FA" w:rsidP="00B00299">
            <w:pPr>
              <w:spacing w:line="480" w:lineRule="auto"/>
              <w:ind w:left="459" w:hanging="33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2354FA"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bookmarkEnd w:id="0"/>
    </w:tbl>
    <w:p w14:paraId="1D7BD532" w14:textId="204964C4" w:rsidR="00177401" w:rsidRPr="00EB09F3" w:rsidRDefault="00177401" w:rsidP="00177401">
      <w:pPr>
        <w:rPr>
          <w:rFonts w:cstheme="minorHAnsi"/>
          <w:lang w:val="en-GB"/>
        </w:rPr>
      </w:pPr>
    </w:p>
    <w:sectPr w:rsidR="00177401" w:rsidRPr="00EB09F3" w:rsidSect="00E300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6C580" w14:textId="77777777" w:rsidR="004B5BF1" w:rsidRDefault="004B5BF1" w:rsidP="009B27A2">
      <w:pPr>
        <w:spacing w:after="0" w:line="240" w:lineRule="auto"/>
      </w:pPr>
      <w:r>
        <w:separator/>
      </w:r>
    </w:p>
  </w:endnote>
  <w:endnote w:type="continuationSeparator" w:id="0">
    <w:p w14:paraId="1BBCAE87" w14:textId="77777777" w:rsidR="004B5BF1" w:rsidRDefault="004B5BF1" w:rsidP="009B2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49C18" w14:textId="77777777" w:rsidR="004B5BF1" w:rsidRDefault="004B5BF1" w:rsidP="009B27A2">
      <w:pPr>
        <w:spacing w:after="0" w:line="240" w:lineRule="auto"/>
      </w:pPr>
      <w:r>
        <w:separator/>
      </w:r>
    </w:p>
  </w:footnote>
  <w:footnote w:type="continuationSeparator" w:id="0">
    <w:p w14:paraId="681623C2" w14:textId="77777777" w:rsidR="004B5BF1" w:rsidRDefault="004B5BF1" w:rsidP="009B2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55E4C"/>
    <w:multiLevelType w:val="hybridMultilevel"/>
    <w:tmpl w:val="409611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1374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FCC"/>
    <w:rsid w:val="000131B2"/>
    <w:rsid w:val="00020BB0"/>
    <w:rsid w:val="0002384E"/>
    <w:rsid w:val="00024386"/>
    <w:rsid w:val="000246C2"/>
    <w:rsid w:val="000317FC"/>
    <w:rsid w:val="000322D3"/>
    <w:rsid w:val="000434CF"/>
    <w:rsid w:val="0005039C"/>
    <w:rsid w:val="00053F6E"/>
    <w:rsid w:val="00054B1D"/>
    <w:rsid w:val="000650BB"/>
    <w:rsid w:val="00067041"/>
    <w:rsid w:val="0007300C"/>
    <w:rsid w:val="00092F99"/>
    <w:rsid w:val="00094670"/>
    <w:rsid w:val="000A0F43"/>
    <w:rsid w:val="000A21BB"/>
    <w:rsid w:val="000A4545"/>
    <w:rsid w:val="000B359D"/>
    <w:rsid w:val="000B4BE7"/>
    <w:rsid w:val="000B7A94"/>
    <w:rsid w:val="000C0747"/>
    <w:rsid w:val="000C0AAD"/>
    <w:rsid w:val="000D398D"/>
    <w:rsid w:val="000D74EC"/>
    <w:rsid w:val="000D7724"/>
    <w:rsid w:val="000E69CB"/>
    <w:rsid w:val="000F158F"/>
    <w:rsid w:val="00100413"/>
    <w:rsid w:val="00102FFC"/>
    <w:rsid w:val="001037E4"/>
    <w:rsid w:val="0011110F"/>
    <w:rsid w:val="00113B19"/>
    <w:rsid w:val="00115BEC"/>
    <w:rsid w:val="00121DAD"/>
    <w:rsid w:val="001262E4"/>
    <w:rsid w:val="0013038D"/>
    <w:rsid w:val="00135068"/>
    <w:rsid w:val="001405C4"/>
    <w:rsid w:val="00143F49"/>
    <w:rsid w:val="00162DC6"/>
    <w:rsid w:val="001704F2"/>
    <w:rsid w:val="00177401"/>
    <w:rsid w:val="001932BD"/>
    <w:rsid w:val="001A3130"/>
    <w:rsid w:val="001B1C48"/>
    <w:rsid w:val="00200F32"/>
    <w:rsid w:val="00201166"/>
    <w:rsid w:val="00207DFF"/>
    <w:rsid w:val="0022042C"/>
    <w:rsid w:val="00223F56"/>
    <w:rsid w:val="0022742A"/>
    <w:rsid w:val="002354FA"/>
    <w:rsid w:val="0024521B"/>
    <w:rsid w:val="00253A3A"/>
    <w:rsid w:val="00272EBF"/>
    <w:rsid w:val="00277774"/>
    <w:rsid w:val="00284D0D"/>
    <w:rsid w:val="00295344"/>
    <w:rsid w:val="002A21AC"/>
    <w:rsid w:val="002D3B47"/>
    <w:rsid w:val="002D7F8B"/>
    <w:rsid w:val="002E1906"/>
    <w:rsid w:val="002E7C0A"/>
    <w:rsid w:val="002F006A"/>
    <w:rsid w:val="002F1833"/>
    <w:rsid w:val="002F2D36"/>
    <w:rsid w:val="002F4CD0"/>
    <w:rsid w:val="002F5191"/>
    <w:rsid w:val="003077C6"/>
    <w:rsid w:val="00310B56"/>
    <w:rsid w:val="00312872"/>
    <w:rsid w:val="00314457"/>
    <w:rsid w:val="0032212D"/>
    <w:rsid w:val="00323FF7"/>
    <w:rsid w:val="00327336"/>
    <w:rsid w:val="00334AF7"/>
    <w:rsid w:val="00336F51"/>
    <w:rsid w:val="00344538"/>
    <w:rsid w:val="0034642C"/>
    <w:rsid w:val="0035076A"/>
    <w:rsid w:val="00353E34"/>
    <w:rsid w:val="00357674"/>
    <w:rsid w:val="00370282"/>
    <w:rsid w:val="00392901"/>
    <w:rsid w:val="003A291A"/>
    <w:rsid w:val="003A29E5"/>
    <w:rsid w:val="003A41EA"/>
    <w:rsid w:val="003A4A0E"/>
    <w:rsid w:val="003A4D24"/>
    <w:rsid w:val="003A5A91"/>
    <w:rsid w:val="003A608B"/>
    <w:rsid w:val="003B253D"/>
    <w:rsid w:val="003B5B31"/>
    <w:rsid w:val="003C2176"/>
    <w:rsid w:val="003C2665"/>
    <w:rsid w:val="003C5D49"/>
    <w:rsid w:val="003D2DDE"/>
    <w:rsid w:val="003E3B0E"/>
    <w:rsid w:val="003E76C1"/>
    <w:rsid w:val="003E7841"/>
    <w:rsid w:val="003F1131"/>
    <w:rsid w:val="003F2D06"/>
    <w:rsid w:val="00401237"/>
    <w:rsid w:val="004049AF"/>
    <w:rsid w:val="0040787E"/>
    <w:rsid w:val="00411BBF"/>
    <w:rsid w:val="00415DDD"/>
    <w:rsid w:val="00416958"/>
    <w:rsid w:val="00431A6B"/>
    <w:rsid w:val="00434651"/>
    <w:rsid w:val="004548AD"/>
    <w:rsid w:val="004562C0"/>
    <w:rsid w:val="00465761"/>
    <w:rsid w:val="004674DA"/>
    <w:rsid w:val="004708C0"/>
    <w:rsid w:val="0047390E"/>
    <w:rsid w:val="00476B77"/>
    <w:rsid w:val="004847DD"/>
    <w:rsid w:val="00492CFA"/>
    <w:rsid w:val="004A5605"/>
    <w:rsid w:val="004B5BF1"/>
    <w:rsid w:val="004D56AF"/>
    <w:rsid w:val="004D6806"/>
    <w:rsid w:val="004E06F1"/>
    <w:rsid w:val="004E0F4C"/>
    <w:rsid w:val="004E31D8"/>
    <w:rsid w:val="004F07C7"/>
    <w:rsid w:val="004F0A9D"/>
    <w:rsid w:val="004F253C"/>
    <w:rsid w:val="004F3467"/>
    <w:rsid w:val="00500435"/>
    <w:rsid w:val="005021F7"/>
    <w:rsid w:val="00504009"/>
    <w:rsid w:val="00517760"/>
    <w:rsid w:val="00524B01"/>
    <w:rsid w:val="0053093B"/>
    <w:rsid w:val="005343D9"/>
    <w:rsid w:val="00537EB5"/>
    <w:rsid w:val="0054033E"/>
    <w:rsid w:val="005460FE"/>
    <w:rsid w:val="00553572"/>
    <w:rsid w:val="005602DE"/>
    <w:rsid w:val="0056322F"/>
    <w:rsid w:val="00564D16"/>
    <w:rsid w:val="00571166"/>
    <w:rsid w:val="005866F4"/>
    <w:rsid w:val="005A77B2"/>
    <w:rsid w:val="005A79E0"/>
    <w:rsid w:val="005B1097"/>
    <w:rsid w:val="005B1C6A"/>
    <w:rsid w:val="005B79E5"/>
    <w:rsid w:val="005D04FB"/>
    <w:rsid w:val="005D0D8C"/>
    <w:rsid w:val="005D58E3"/>
    <w:rsid w:val="005D7054"/>
    <w:rsid w:val="005D7544"/>
    <w:rsid w:val="005F27A8"/>
    <w:rsid w:val="005F2F69"/>
    <w:rsid w:val="005F7001"/>
    <w:rsid w:val="006007C0"/>
    <w:rsid w:val="00602F92"/>
    <w:rsid w:val="006050C3"/>
    <w:rsid w:val="00606913"/>
    <w:rsid w:val="0061162A"/>
    <w:rsid w:val="0062101E"/>
    <w:rsid w:val="00624105"/>
    <w:rsid w:val="006311EB"/>
    <w:rsid w:val="00633E5B"/>
    <w:rsid w:val="00636CC9"/>
    <w:rsid w:val="00642369"/>
    <w:rsid w:val="00647D85"/>
    <w:rsid w:val="00653E2F"/>
    <w:rsid w:val="006729CF"/>
    <w:rsid w:val="0068236C"/>
    <w:rsid w:val="006845E7"/>
    <w:rsid w:val="00684628"/>
    <w:rsid w:val="0069377D"/>
    <w:rsid w:val="006A0AFD"/>
    <w:rsid w:val="006A2CA1"/>
    <w:rsid w:val="006A3CF0"/>
    <w:rsid w:val="006A7FF6"/>
    <w:rsid w:val="006B1061"/>
    <w:rsid w:val="006B44F2"/>
    <w:rsid w:val="006B7145"/>
    <w:rsid w:val="006B7804"/>
    <w:rsid w:val="006D4616"/>
    <w:rsid w:val="006D5A58"/>
    <w:rsid w:val="006E0322"/>
    <w:rsid w:val="006E379B"/>
    <w:rsid w:val="006F331A"/>
    <w:rsid w:val="006F435D"/>
    <w:rsid w:val="006F72E6"/>
    <w:rsid w:val="006F7BD4"/>
    <w:rsid w:val="0070618B"/>
    <w:rsid w:val="007164EA"/>
    <w:rsid w:val="007245F8"/>
    <w:rsid w:val="007361E7"/>
    <w:rsid w:val="00742BD3"/>
    <w:rsid w:val="00747265"/>
    <w:rsid w:val="00756244"/>
    <w:rsid w:val="00756B2F"/>
    <w:rsid w:val="007660D8"/>
    <w:rsid w:val="00775547"/>
    <w:rsid w:val="007806D3"/>
    <w:rsid w:val="007822B7"/>
    <w:rsid w:val="00783A2D"/>
    <w:rsid w:val="007904BC"/>
    <w:rsid w:val="0079723F"/>
    <w:rsid w:val="00797AD7"/>
    <w:rsid w:val="007A5833"/>
    <w:rsid w:val="007B00EF"/>
    <w:rsid w:val="007B1824"/>
    <w:rsid w:val="007C7816"/>
    <w:rsid w:val="007D2DE5"/>
    <w:rsid w:val="007D2E2E"/>
    <w:rsid w:val="007D79CA"/>
    <w:rsid w:val="007F23BF"/>
    <w:rsid w:val="007F4409"/>
    <w:rsid w:val="007F5C71"/>
    <w:rsid w:val="007F704E"/>
    <w:rsid w:val="008063DC"/>
    <w:rsid w:val="00810606"/>
    <w:rsid w:val="00811464"/>
    <w:rsid w:val="00812DBE"/>
    <w:rsid w:val="00817698"/>
    <w:rsid w:val="008205A0"/>
    <w:rsid w:val="0082424F"/>
    <w:rsid w:val="00830CC6"/>
    <w:rsid w:val="00831171"/>
    <w:rsid w:val="00833427"/>
    <w:rsid w:val="00841779"/>
    <w:rsid w:val="00842035"/>
    <w:rsid w:val="00844EA4"/>
    <w:rsid w:val="008540C6"/>
    <w:rsid w:val="00855160"/>
    <w:rsid w:val="00860C8A"/>
    <w:rsid w:val="00863B8B"/>
    <w:rsid w:val="0087002F"/>
    <w:rsid w:val="0087300C"/>
    <w:rsid w:val="0088536D"/>
    <w:rsid w:val="008860C1"/>
    <w:rsid w:val="008913FB"/>
    <w:rsid w:val="00894E49"/>
    <w:rsid w:val="008A11AB"/>
    <w:rsid w:val="008B2AD5"/>
    <w:rsid w:val="008B7A89"/>
    <w:rsid w:val="008C35B1"/>
    <w:rsid w:val="008D50F1"/>
    <w:rsid w:val="008D5CDE"/>
    <w:rsid w:val="008D6F96"/>
    <w:rsid w:val="008E059A"/>
    <w:rsid w:val="008E3049"/>
    <w:rsid w:val="008E359B"/>
    <w:rsid w:val="008E5E0E"/>
    <w:rsid w:val="008E7F9F"/>
    <w:rsid w:val="00900F26"/>
    <w:rsid w:val="00903656"/>
    <w:rsid w:val="009123EC"/>
    <w:rsid w:val="00920DBB"/>
    <w:rsid w:val="00925FCC"/>
    <w:rsid w:val="009263C7"/>
    <w:rsid w:val="00932436"/>
    <w:rsid w:val="009460F2"/>
    <w:rsid w:val="009724B9"/>
    <w:rsid w:val="0097479F"/>
    <w:rsid w:val="009819E9"/>
    <w:rsid w:val="0099604A"/>
    <w:rsid w:val="00997CED"/>
    <w:rsid w:val="009A23C4"/>
    <w:rsid w:val="009A5C43"/>
    <w:rsid w:val="009B27A2"/>
    <w:rsid w:val="009B2B29"/>
    <w:rsid w:val="009C0192"/>
    <w:rsid w:val="009C14E6"/>
    <w:rsid w:val="009D27DF"/>
    <w:rsid w:val="009D492C"/>
    <w:rsid w:val="009D5B28"/>
    <w:rsid w:val="009D69FC"/>
    <w:rsid w:val="009E4585"/>
    <w:rsid w:val="009F29AC"/>
    <w:rsid w:val="009F3FCA"/>
    <w:rsid w:val="00A02E40"/>
    <w:rsid w:val="00A03D1A"/>
    <w:rsid w:val="00A07688"/>
    <w:rsid w:val="00A136B8"/>
    <w:rsid w:val="00A23875"/>
    <w:rsid w:val="00A273E4"/>
    <w:rsid w:val="00A27A68"/>
    <w:rsid w:val="00A32B7A"/>
    <w:rsid w:val="00A50CF0"/>
    <w:rsid w:val="00A51FDD"/>
    <w:rsid w:val="00A5275B"/>
    <w:rsid w:val="00A601CF"/>
    <w:rsid w:val="00A64817"/>
    <w:rsid w:val="00A71C4E"/>
    <w:rsid w:val="00A76CB9"/>
    <w:rsid w:val="00A81AA7"/>
    <w:rsid w:val="00A81BA1"/>
    <w:rsid w:val="00A902CF"/>
    <w:rsid w:val="00AB1F2C"/>
    <w:rsid w:val="00AB7E38"/>
    <w:rsid w:val="00AC2B2E"/>
    <w:rsid w:val="00AD11E9"/>
    <w:rsid w:val="00AD3343"/>
    <w:rsid w:val="00AD5FEC"/>
    <w:rsid w:val="00AD6250"/>
    <w:rsid w:val="00AD7D3D"/>
    <w:rsid w:val="00AF3FAE"/>
    <w:rsid w:val="00AF68D3"/>
    <w:rsid w:val="00B07944"/>
    <w:rsid w:val="00B11150"/>
    <w:rsid w:val="00B11EA1"/>
    <w:rsid w:val="00B12088"/>
    <w:rsid w:val="00B14499"/>
    <w:rsid w:val="00B1644C"/>
    <w:rsid w:val="00B17FCA"/>
    <w:rsid w:val="00B24B62"/>
    <w:rsid w:val="00B25519"/>
    <w:rsid w:val="00B26FF0"/>
    <w:rsid w:val="00B31786"/>
    <w:rsid w:val="00B3381F"/>
    <w:rsid w:val="00B3576C"/>
    <w:rsid w:val="00B3681A"/>
    <w:rsid w:val="00B40A0C"/>
    <w:rsid w:val="00B47EA7"/>
    <w:rsid w:val="00B47FB8"/>
    <w:rsid w:val="00B53F3D"/>
    <w:rsid w:val="00B55336"/>
    <w:rsid w:val="00B61738"/>
    <w:rsid w:val="00B63FB3"/>
    <w:rsid w:val="00B749EE"/>
    <w:rsid w:val="00B857F8"/>
    <w:rsid w:val="00B858DC"/>
    <w:rsid w:val="00BA329C"/>
    <w:rsid w:val="00BA7FEE"/>
    <w:rsid w:val="00BB306B"/>
    <w:rsid w:val="00BC2EC9"/>
    <w:rsid w:val="00BC4AA8"/>
    <w:rsid w:val="00BC5F60"/>
    <w:rsid w:val="00BC697F"/>
    <w:rsid w:val="00BE2959"/>
    <w:rsid w:val="00BE54F8"/>
    <w:rsid w:val="00BF33BA"/>
    <w:rsid w:val="00C012B4"/>
    <w:rsid w:val="00C02105"/>
    <w:rsid w:val="00C06750"/>
    <w:rsid w:val="00C1119E"/>
    <w:rsid w:val="00C112B9"/>
    <w:rsid w:val="00C23676"/>
    <w:rsid w:val="00C25D7A"/>
    <w:rsid w:val="00C35CD7"/>
    <w:rsid w:val="00C45005"/>
    <w:rsid w:val="00C518DC"/>
    <w:rsid w:val="00C5197A"/>
    <w:rsid w:val="00C52929"/>
    <w:rsid w:val="00C62886"/>
    <w:rsid w:val="00C65DC0"/>
    <w:rsid w:val="00C765FB"/>
    <w:rsid w:val="00C85083"/>
    <w:rsid w:val="00C94791"/>
    <w:rsid w:val="00CA0D8B"/>
    <w:rsid w:val="00CB0162"/>
    <w:rsid w:val="00CB0C6C"/>
    <w:rsid w:val="00CC19F3"/>
    <w:rsid w:val="00CC2563"/>
    <w:rsid w:val="00CD15CB"/>
    <w:rsid w:val="00CE768D"/>
    <w:rsid w:val="00CF10C2"/>
    <w:rsid w:val="00CF2EB2"/>
    <w:rsid w:val="00CF5E37"/>
    <w:rsid w:val="00CF60D3"/>
    <w:rsid w:val="00D06B15"/>
    <w:rsid w:val="00D12727"/>
    <w:rsid w:val="00D16182"/>
    <w:rsid w:val="00D202F7"/>
    <w:rsid w:val="00D246B0"/>
    <w:rsid w:val="00D318A5"/>
    <w:rsid w:val="00D373DD"/>
    <w:rsid w:val="00D4415A"/>
    <w:rsid w:val="00D51363"/>
    <w:rsid w:val="00D5218D"/>
    <w:rsid w:val="00D540CC"/>
    <w:rsid w:val="00D54963"/>
    <w:rsid w:val="00D56FC6"/>
    <w:rsid w:val="00D66578"/>
    <w:rsid w:val="00D6782F"/>
    <w:rsid w:val="00D702C1"/>
    <w:rsid w:val="00D71246"/>
    <w:rsid w:val="00D757FF"/>
    <w:rsid w:val="00D76104"/>
    <w:rsid w:val="00D81DCD"/>
    <w:rsid w:val="00D837B0"/>
    <w:rsid w:val="00D92EEE"/>
    <w:rsid w:val="00D96055"/>
    <w:rsid w:val="00DA034F"/>
    <w:rsid w:val="00DA670B"/>
    <w:rsid w:val="00DB0529"/>
    <w:rsid w:val="00DB0C60"/>
    <w:rsid w:val="00DB284D"/>
    <w:rsid w:val="00DC0275"/>
    <w:rsid w:val="00DC283F"/>
    <w:rsid w:val="00DD20F6"/>
    <w:rsid w:val="00DD28B9"/>
    <w:rsid w:val="00DE366F"/>
    <w:rsid w:val="00DE43B3"/>
    <w:rsid w:val="00DE6C6C"/>
    <w:rsid w:val="00DF7C10"/>
    <w:rsid w:val="00E05432"/>
    <w:rsid w:val="00E077F1"/>
    <w:rsid w:val="00E10D29"/>
    <w:rsid w:val="00E1320A"/>
    <w:rsid w:val="00E2167E"/>
    <w:rsid w:val="00E21B69"/>
    <w:rsid w:val="00E23883"/>
    <w:rsid w:val="00E27EE8"/>
    <w:rsid w:val="00E300D8"/>
    <w:rsid w:val="00E31C00"/>
    <w:rsid w:val="00E43BAE"/>
    <w:rsid w:val="00E47ADE"/>
    <w:rsid w:val="00E53934"/>
    <w:rsid w:val="00E54984"/>
    <w:rsid w:val="00E6697C"/>
    <w:rsid w:val="00E73D6D"/>
    <w:rsid w:val="00E74028"/>
    <w:rsid w:val="00E90110"/>
    <w:rsid w:val="00EA5A81"/>
    <w:rsid w:val="00EB09F3"/>
    <w:rsid w:val="00EB33F2"/>
    <w:rsid w:val="00EB6B19"/>
    <w:rsid w:val="00EC1C82"/>
    <w:rsid w:val="00ED00A6"/>
    <w:rsid w:val="00EE4541"/>
    <w:rsid w:val="00EE5884"/>
    <w:rsid w:val="00EE7F2D"/>
    <w:rsid w:val="00EF2699"/>
    <w:rsid w:val="00EF2937"/>
    <w:rsid w:val="00F10D28"/>
    <w:rsid w:val="00F1109C"/>
    <w:rsid w:val="00F13AA5"/>
    <w:rsid w:val="00F23338"/>
    <w:rsid w:val="00F238F3"/>
    <w:rsid w:val="00F27E0E"/>
    <w:rsid w:val="00F45897"/>
    <w:rsid w:val="00F51526"/>
    <w:rsid w:val="00F61094"/>
    <w:rsid w:val="00F6123A"/>
    <w:rsid w:val="00F63EEF"/>
    <w:rsid w:val="00F659C5"/>
    <w:rsid w:val="00F7387C"/>
    <w:rsid w:val="00F76FD9"/>
    <w:rsid w:val="00F77073"/>
    <w:rsid w:val="00F85210"/>
    <w:rsid w:val="00FA11C8"/>
    <w:rsid w:val="00FB080E"/>
    <w:rsid w:val="00FC4B28"/>
    <w:rsid w:val="00FD02F4"/>
    <w:rsid w:val="00FD4B7C"/>
    <w:rsid w:val="00FD60F7"/>
    <w:rsid w:val="00FE24E3"/>
    <w:rsid w:val="00FE3517"/>
    <w:rsid w:val="00FF078F"/>
    <w:rsid w:val="00FF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3E74687"/>
  <w15:docId w15:val="{52E7EE30-A1F7-4E56-94FD-4202CDA0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06913"/>
  </w:style>
  <w:style w:type="paragraph" w:styleId="Titolo1">
    <w:name w:val="heading 1"/>
    <w:basedOn w:val="Normale"/>
    <w:next w:val="Normale"/>
    <w:link w:val="Titolo1Carattere"/>
    <w:uiPriority w:val="9"/>
    <w:qFormat/>
    <w:rsid w:val="00925F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25F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25F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25F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25F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25F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25F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25F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25F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25FC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25F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25FC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25FCC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25FCC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25FC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25FC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25FC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25FC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25F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25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25F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25F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25F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25FC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25FC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25FCC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25F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25FCC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25FCC"/>
    <w:rPr>
      <w:b/>
      <w:bCs/>
      <w:smallCaps/>
      <w:color w:val="365F9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C85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asname">
    <w:name w:val="ideas_name"/>
    <w:basedOn w:val="Carpredefinitoparagrafo"/>
    <w:rsid w:val="00200F32"/>
  </w:style>
  <w:style w:type="character" w:styleId="Rimandocommento">
    <w:name w:val="annotation reference"/>
    <w:basedOn w:val="Carpredefinitoparagrafo"/>
    <w:uiPriority w:val="99"/>
    <w:semiHidden/>
    <w:unhideWhenUsed/>
    <w:rsid w:val="005F27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F27A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F27A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F27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F27A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6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6244"/>
    <w:rPr>
      <w:rFonts w:ascii="Tahoma" w:hAnsi="Tahoma" w:cs="Tahoma"/>
      <w:sz w:val="16"/>
      <w:szCs w:val="16"/>
    </w:rPr>
  </w:style>
  <w:style w:type="paragraph" w:styleId="Revisione">
    <w:name w:val="Revision"/>
    <w:hidden/>
    <w:uiPriority w:val="99"/>
    <w:semiHidden/>
    <w:rsid w:val="00EB33F2"/>
    <w:pPr>
      <w:spacing w:after="0"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B31786"/>
    <w:rPr>
      <w:color w:val="0000FF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31786"/>
    <w:rPr>
      <w:color w:val="605E5C"/>
      <w:shd w:val="clear" w:color="auto" w:fill="E1DFDD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9B27A2"/>
    <w:pPr>
      <w:spacing w:after="0" w:line="240" w:lineRule="auto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9B27A2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9B27A2"/>
    <w:rPr>
      <w:vertAlign w:val="superscript"/>
    </w:rPr>
  </w:style>
  <w:style w:type="character" w:styleId="Menzionenonrisolta">
    <w:name w:val="Unresolved Mention"/>
    <w:basedOn w:val="Carpredefinitoparagrafo"/>
    <w:uiPriority w:val="99"/>
    <w:semiHidden/>
    <w:unhideWhenUsed/>
    <w:rsid w:val="00D5218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2D7F8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21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2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7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5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42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848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8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8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59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01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19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472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65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4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10146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14167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47107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1242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83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56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22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366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255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30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9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06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17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227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6393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63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9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19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74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761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039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8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1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5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1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44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D11F5-F789-45E8-871E-8C2584363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252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audio De Leonardis</dc:creator>
  <cp:lastModifiedBy>Amalia Azzariti</cp:lastModifiedBy>
  <cp:revision>9</cp:revision>
  <cp:lastPrinted>2025-01-16T15:26:00Z</cp:lastPrinted>
  <dcterms:created xsi:type="dcterms:W3CDTF">2024-09-04T08:20:00Z</dcterms:created>
  <dcterms:modified xsi:type="dcterms:W3CDTF">2025-01-1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xperimental-and-clinical-cancer-research</vt:lpwstr>
  </property>
  <property fmtid="{D5CDD505-2E9C-101B-9397-08002B2CF9AE}" pid="15" name="Mendeley Recent Style Name 6_1">
    <vt:lpwstr>Journal of Experimental &amp; Clinical Cancer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bf800b4-c8cf-3972-947c-1ddf6c732f44</vt:lpwstr>
  </property>
  <property fmtid="{D5CDD505-2E9C-101B-9397-08002B2CF9AE}" pid="24" name="Mendeley Citation Style_1">
    <vt:lpwstr>http://www.zotero.org/styles/journal-of-experimental-and-clinical-cancer-research</vt:lpwstr>
  </property>
</Properties>
</file>